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063BE" w14:textId="77777777" w:rsidR="00A0512E" w:rsidRPr="009710FD" w:rsidRDefault="00B92449">
      <w:pPr>
        <w:shd w:val="clear" w:color="auto" w:fill="FFFFFF"/>
        <w:spacing w:after="120" w:line="276" w:lineRule="auto"/>
        <w:jc w:val="both"/>
        <w:rPr>
          <w:rFonts w:ascii="Times New Roman" w:hAnsi="Times New Roman"/>
          <w:sz w:val="24"/>
          <w:szCs w:val="24"/>
        </w:rPr>
      </w:pPr>
      <w:r w:rsidRPr="009710F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Table 1. </w:t>
      </w:r>
      <w:r w:rsidRPr="009710FD">
        <w:rPr>
          <w:rFonts w:ascii="Times New Roman" w:hAnsi="Times New Roman"/>
          <w:sz w:val="24"/>
          <w:szCs w:val="24"/>
        </w:rPr>
        <w:t>MD simulation parameters of the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68"/>
        <w:gridCol w:w="1532"/>
        <w:gridCol w:w="1007"/>
        <w:gridCol w:w="1019"/>
        <w:gridCol w:w="2036"/>
        <w:gridCol w:w="954"/>
      </w:tblGrid>
      <w:tr w:rsidR="00A0512E" w:rsidRPr="009710FD" w14:paraId="60D45D58" w14:textId="77777777">
        <w:trPr>
          <w:jc w:val="center"/>
        </w:trPr>
        <w:tc>
          <w:tcPr>
            <w:tcW w:w="2883" w:type="dxa"/>
            <w:vAlign w:val="center"/>
          </w:tcPr>
          <w:p w14:paraId="6C9F50E7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b/>
                <w:sz w:val="24"/>
                <w:szCs w:val="24"/>
              </w:rPr>
              <w:t>System</w:t>
            </w:r>
          </w:p>
        </w:tc>
        <w:tc>
          <w:tcPr>
            <w:tcW w:w="1701" w:type="dxa"/>
            <w:vAlign w:val="center"/>
          </w:tcPr>
          <w:p w14:paraId="36EFA8CD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atoms</w:t>
            </w:r>
          </w:p>
        </w:tc>
        <w:tc>
          <w:tcPr>
            <w:tcW w:w="1134" w:type="dxa"/>
            <w:vAlign w:val="center"/>
          </w:tcPr>
          <w:p w14:paraId="232B961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  <w:r w:rsidRPr="009710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9710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ons</w:t>
            </w:r>
          </w:p>
        </w:tc>
        <w:tc>
          <w:tcPr>
            <w:tcW w:w="1150" w:type="dxa"/>
            <w:vAlign w:val="center"/>
          </w:tcPr>
          <w:p w14:paraId="5A2AC7FA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b/>
                <w:sz w:val="24"/>
                <w:szCs w:val="24"/>
              </w:rPr>
              <w:t>Cl</w:t>
            </w:r>
            <w:r w:rsidRPr="009710F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  <w:r w:rsidRPr="009710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ons</w:t>
            </w:r>
          </w:p>
        </w:tc>
        <w:tc>
          <w:tcPr>
            <w:tcW w:w="2036" w:type="dxa"/>
            <w:vAlign w:val="center"/>
          </w:tcPr>
          <w:p w14:paraId="36469BCF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b/>
                <w:sz w:val="24"/>
                <w:szCs w:val="24"/>
              </w:rPr>
              <w:t>Force field</w:t>
            </w:r>
          </w:p>
        </w:tc>
        <w:tc>
          <w:tcPr>
            <w:tcW w:w="1067" w:type="dxa"/>
            <w:vAlign w:val="center"/>
          </w:tcPr>
          <w:p w14:paraId="4DD433CF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b/>
                <w:sz w:val="24"/>
                <w:szCs w:val="24"/>
              </w:rPr>
              <w:t>MD run</w:t>
            </w:r>
          </w:p>
        </w:tc>
      </w:tr>
      <w:tr w:rsidR="00A0512E" w:rsidRPr="009710FD" w14:paraId="72BF4725" w14:textId="77777777">
        <w:trPr>
          <w:jc w:val="center"/>
        </w:trPr>
        <w:tc>
          <w:tcPr>
            <w:tcW w:w="2883" w:type="dxa"/>
            <w:vAlign w:val="center"/>
          </w:tcPr>
          <w:p w14:paraId="4E0DEE4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CviR</w:t>
            </w:r>
            <w:proofErr w:type="spellEnd"/>
            <w:r w:rsidRPr="009710FD">
              <w:rPr>
                <w:rFonts w:ascii="Times New Roman" w:hAnsi="Times New Roman" w:cs="Times New Roman"/>
                <w:sz w:val="24"/>
                <w:szCs w:val="24"/>
              </w:rPr>
              <w:t xml:space="preserve"> protein-C6-HSL complex</w:t>
            </w:r>
          </w:p>
        </w:tc>
        <w:tc>
          <w:tcPr>
            <w:tcW w:w="1701" w:type="dxa"/>
            <w:vAlign w:val="center"/>
          </w:tcPr>
          <w:p w14:paraId="077C116A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192468</w:t>
            </w:r>
          </w:p>
        </w:tc>
        <w:tc>
          <w:tcPr>
            <w:tcW w:w="1134" w:type="dxa"/>
            <w:vAlign w:val="center"/>
          </w:tcPr>
          <w:p w14:paraId="3DB4B24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50" w:type="dxa"/>
            <w:vAlign w:val="center"/>
          </w:tcPr>
          <w:p w14:paraId="58280C0F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036" w:type="dxa"/>
            <w:vAlign w:val="center"/>
          </w:tcPr>
          <w:p w14:paraId="1363731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gromos54a7_</w:t>
            </w:r>
            <w:proofErr w:type="gramStart"/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atb.ff</w:t>
            </w:r>
            <w:proofErr w:type="gramEnd"/>
          </w:p>
        </w:tc>
        <w:tc>
          <w:tcPr>
            <w:tcW w:w="1067" w:type="dxa"/>
            <w:vAlign w:val="center"/>
          </w:tcPr>
          <w:p w14:paraId="69440D4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200 ns</w:t>
            </w:r>
          </w:p>
        </w:tc>
      </w:tr>
      <w:tr w:rsidR="00A0512E" w:rsidRPr="009710FD" w14:paraId="6E194355" w14:textId="77777777">
        <w:trPr>
          <w:jc w:val="center"/>
        </w:trPr>
        <w:tc>
          <w:tcPr>
            <w:tcW w:w="2883" w:type="dxa"/>
            <w:vAlign w:val="center"/>
          </w:tcPr>
          <w:p w14:paraId="2F19402B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CviR</w:t>
            </w:r>
            <w:proofErr w:type="spellEnd"/>
            <w:r w:rsidRPr="009710FD">
              <w:rPr>
                <w:rFonts w:ascii="Times New Roman" w:hAnsi="Times New Roman" w:cs="Times New Roman"/>
                <w:sz w:val="24"/>
                <w:szCs w:val="24"/>
              </w:rPr>
              <w:t xml:space="preserve"> protein-</w:t>
            </w:r>
            <w:proofErr w:type="spellStart"/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Kumudine</w:t>
            </w:r>
            <w:proofErr w:type="spellEnd"/>
            <w:r w:rsidRPr="009710FD">
              <w:rPr>
                <w:rFonts w:ascii="Times New Roman" w:hAnsi="Times New Roman" w:cs="Times New Roman"/>
                <w:sz w:val="24"/>
                <w:szCs w:val="24"/>
              </w:rPr>
              <w:t xml:space="preserve"> B complex</w:t>
            </w:r>
          </w:p>
        </w:tc>
        <w:tc>
          <w:tcPr>
            <w:tcW w:w="1701" w:type="dxa"/>
            <w:vAlign w:val="center"/>
          </w:tcPr>
          <w:p w14:paraId="76BF707C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192503</w:t>
            </w:r>
          </w:p>
        </w:tc>
        <w:tc>
          <w:tcPr>
            <w:tcW w:w="1134" w:type="dxa"/>
            <w:vAlign w:val="center"/>
          </w:tcPr>
          <w:p w14:paraId="294B2E1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50" w:type="dxa"/>
            <w:vAlign w:val="center"/>
          </w:tcPr>
          <w:p w14:paraId="4434420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036" w:type="dxa"/>
            <w:vAlign w:val="center"/>
          </w:tcPr>
          <w:p w14:paraId="23D61BA7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gromos54a7_</w:t>
            </w:r>
            <w:proofErr w:type="gramStart"/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atb.ff</w:t>
            </w:r>
            <w:proofErr w:type="gramEnd"/>
          </w:p>
        </w:tc>
        <w:tc>
          <w:tcPr>
            <w:tcW w:w="1067" w:type="dxa"/>
            <w:vAlign w:val="center"/>
          </w:tcPr>
          <w:p w14:paraId="67EF9AF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FD">
              <w:rPr>
                <w:rFonts w:ascii="Times New Roman" w:hAnsi="Times New Roman" w:cs="Times New Roman"/>
                <w:sz w:val="24"/>
                <w:szCs w:val="24"/>
              </w:rPr>
              <w:t>200 ns</w:t>
            </w:r>
          </w:p>
        </w:tc>
      </w:tr>
    </w:tbl>
    <w:p w14:paraId="5A38FDE7" w14:textId="77777777" w:rsidR="00A0512E" w:rsidRPr="009710FD" w:rsidRDefault="00A0512E">
      <w:pPr>
        <w:shd w:val="clear" w:color="auto" w:fill="FFFFFF"/>
        <w:spacing w:after="120" w:line="276" w:lineRule="auto"/>
        <w:jc w:val="both"/>
        <w:rPr>
          <w:rFonts w:ascii="Times New Roman" w:hAnsi="Times New Roman"/>
          <w:sz w:val="24"/>
          <w:szCs w:val="24"/>
        </w:rPr>
      </w:pPr>
    </w:p>
    <w:p w14:paraId="577161A8" w14:textId="77777777" w:rsidR="00A0512E" w:rsidRPr="009710FD" w:rsidRDefault="00B92449">
      <w:pPr>
        <w:shd w:val="clear" w:color="auto" w:fill="FFFFFF"/>
        <w:spacing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710F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Table 2. </w:t>
      </w:r>
      <w:r w:rsidRPr="009710FD">
        <w:rPr>
          <w:rFonts w:ascii="Times New Roman" w:hAnsi="Times New Roman"/>
          <w:sz w:val="24"/>
          <w:szCs w:val="24"/>
        </w:rPr>
        <w:t xml:space="preserve">Docking scores of phytochemicals from </w:t>
      </w:r>
      <w:r w:rsidRPr="009710FD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9710FD">
        <w:rPr>
          <w:rFonts w:ascii="Times New Roman" w:hAnsi="Times New Roman"/>
          <w:i/>
          <w:sz w:val="24"/>
          <w:szCs w:val="24"/>
        </w:rPr>
        <w:t>quassioides</w:t>
      </w:r>
      <w:r w:rsidRPr="009710FD">
        <w:rPr>
          <w:rFonts w:ascii="Times New Roman" w:hAnsi="Times New Roman"/>
          <w:sz w:val="24"/>
          <w:szCs w:val="24"/>
        </w:rPr>
        <w:t>and</w:t>
      </w:r>
      <w:proofErr w:type="spellEnd"/>
      <w:r w:rsidRPr="009710FD">
        <w:rPr>
          <w:rFonts w:ascii="Times New Roman" w:hAnsi="Times New Roman"/>
          <w:sz w:val="24"/>
          <w:szCs w:val="24"/>
        </w:rPr>
        <w:t xml:space="preserve"> positive control against </w:t>
      </w:r>
      <w:proofErr w:type="spellStart"/>
      <w:r w:rsidRPr="009710FD">
        <w:rPr>
          <w:rFonts w:ascii="Times New Roman" w:hAnsi="Times New Roman"/>
          <w:sz w:val="24"/>
          <w:szCs w:val="24"/>
        </w:rPr>
        <w:t>CviR</w:t>
      </w:r>
      <w:proofErr w:type="spellEnd"/>
      <w:r w:rsidRPr="009710FD">
        <w:rPr>
          <w:rFonts w:ascii="Times New Roman" w:hAnsi="Times New Roman"/>
          <w:sz w:val="24"/>
          <w:szCs w:val="24"/>
        </w:rPr>
        <w:t xml:space="preserve"> protein (PDB: 3QP6) of </w:t>
      </w:r>
      <w:r w:rsidRPr="009710FD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9710FD">
        <w:rPr>
          <w:rFonts w:ascii="Times New Roman" w:hAnsi="Times New Roman"/>
          <w:i/>
          <w:sz w:val="24"/>
          <w:szCs w:val="24"/>
        </w:rPr>
        <w:t>violaceum</w:t>
      </w:r>
      <w:proofErr w:type="spellEnd"/>
      <w:r w:rsidRPr="009710FD">
        <w:rPr>
          <w:rFonts w:ascii="Times New Roman" w:hAnsi="Times New Roman"/>
          <w:i/>
          <w:sz w:val="24"/>
          <w:szCs w:val="24"/>
        </w:rPr>
        <w:t>.</w:t>
      </w:r>
    </w:p>
    <w:tbl>
      <w:tblPr>
        <w:tblW w:w="1031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0"/>
        <w:gridCol w:w="6164"/>
        <w:gridCol w:w="1843"/>
        <w:gridCol w:w="1742"/>
      </w:tblGrid>
      <w:tr w:rsidR="00A0512E" w:rsidRPr="009710FD" w14:paraId="7F08237B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33BC429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5853B5E2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7571D3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/>
                <w:b/>
                <w:sz w:val="24"/>
                <w:szCs w:val="24"/>
              </w:rPr>
              <w:t>PubChem CID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A9C7383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10FD">
              <w:rPr>
                <w:rFonts w:ascii="Times New Roman" w:hAnsi="Times New Roman"/>
                <w:b/>
                <w:sz w:val="24"/>
                <w:szCs w:val="24"/>
              </w:rPr>
              <w:t>Docking score (kcal/mol)</w:t>
            </w:r>
          </w:p>
        </w:tc>
      </w:tr>
      <w:tr w:rsidR="00A0512E" w:rsidRPr="009710FD" w14:paraId="4229E672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6461D0B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7AD51678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Bruceanti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BCBF3F3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5281304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A5AA2F2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020FAF4C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5C7A76A8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612703AA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Kumulacto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C47B88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CC3E40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4D5A9F61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2EC4A67D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4933E5E0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Kumulacto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069265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22B2C9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4DAEA83D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28A1361E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4BA5DA44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inosid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J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B3337A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9CAA1D1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3.2</w:t>
            </w:r>
          </w:p>
        </w:tc>
      </w:tr>
      <w:tr w:rsidR="00A0512E" w:rsidRPr="009710FD" w14:paraId="0A6A599E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407919C8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00DEDD89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inosid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E57603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DED0F21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3.1</w:t>
            </w:r>
          </w:p>
        </w:tc>
      </w:tr>
      <w:tr w:rsidR="00A0512E" w:rsidRPr="009710FD" w14:paraId="3B334399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2CFCA77D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73B23CE0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Quassin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7D64EBF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65571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397A21F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605B87ED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38B5113C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562FDAC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Neoquassin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1AA5EEB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72964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008100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0.9</w:t>
            </w:r>
          </w:p>
        </w:tc>
      </w:tr>
      <w:tr w:rsidR="00A0512E" w:rsidRPr="009710FD" w14:paraId="6D25BBBC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327A6F75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E12A59C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Simalikalacto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681DCC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6711208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14C09ED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5B80DF6D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5BA0180D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27C79533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Simalikalacto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B37D46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53324651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6D9C5AA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70FDEA1A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A083C2D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28F9738C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D29C9A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185611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ECE722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467F4B2B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580AE087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34548943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22B099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12313355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FDDAE95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1.1</w:t>
            </w:r>
          </w:p>
        </w:tc>
      </w:tr>
      <w:tr w:rsidR="00A0512E" w:rsidRPr="009710FD" w14:paraId="7D0D1F90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1C737D93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5A538C9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803C53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182145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8973D08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1B82A8D2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B80D856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8F8535B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* 12-hydroxyquass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A28422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AB3B710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0.6</w:t>
            </w:r>
          </w:p>
        </w:tc>
      </w:tr>
      <w:tr w:rsidR="00A0512E" w:rsidRPr="009710FD" w14:paraId="3A2E7BA4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E93491E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7368F304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Nigakihemiacetal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3FC8AE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441803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602882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44FE0BF3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244A07E4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471D69FA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Nigakilacto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7785D8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10452259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A568A21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61C5E2A8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611D3BB2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39881460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Nigakilacto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827241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12313347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B65F71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5E98AB0A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F954009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BC6A6E3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* 1-hydroxymethyl-8-hydroxy-beta-carboli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FD11A1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D9A2C0C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7.4</w:t>
            </w:r>
          </w:p>
        </w:tc>
      </w:tr>
      <w:tr w:rsidR="00A0512E" w:rsidRPr="009710FD" w14:paraId="1894692F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21E680F1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22ED5D04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Dehydrocrenatidin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7163687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5318875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A3684DF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6.5</w:t>
            </w:r>
          </w:p>
        </w:tc>
      </w:tr>
      <w:tr w:rsidR="00A0512E" w:rsidRPr="009710FD" w14:paraId="6027417B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1093E175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43CED85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Quassidi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70BAA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FB50FAC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8.8</w:t>
            </w:r>
          </w:p>
        </w:tc>
      </w:tr>
      <w:tr w:rsidR="00A0512E" w:rsidRPr="009710FD" w14:paraId="02973169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5D07E4C6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2E058A6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Quassidi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J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B58E2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71C4531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8.8</w:t>
            </w:r>
          </w:p>
        </w:tc>
      </w:tr>
      <w:tr w:rsidR="00A0512E" w:rsidRPr="009710FD" w14:paraId="7A5DF6C8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D4F3CFE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1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63E3D0CA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idi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CDB12C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532436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F12AC05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7.5</w:t>
            </w:r>
          </w:p>
        </w:tc>
      </w:tr>
      <w:tr w:rsidR="00A0512E" w:rsidRPr="009710FD" w14:paraId="2404CCC9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01D154FD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2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56B62AFA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* 6,12-dimethoxy-3-ethyl-beta-carboli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9B941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C8CE39C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8.1</w:t>
            </w:r>
          </w:p>
        </w:tc>
      </w:tr>
      <w:tr w:rsidR="00A0512E" w:rsidRPr="009710FD" w14:paraId="0381A13B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6731112F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3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606D33EE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Kumudi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6E14F7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22729F7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7.7</w:t>
            </w:r>
          </w:p>
        </w:tc>
      </w:tr>
      <w:tr w:rsidR="00A0512E" w:rsidRPr="009710FD" w14:paraId="5EDA00CD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1F130643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4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37E40A2A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Kumudi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66AE3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83686B0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9.1</w:t>
            </w:r>
          </w:p>
        </w:tc>
      </w:tr>
      <w:tr w:rsidR="00A0512E" w:rsidRPr="009710FD" w14:paraId="3F9BCE5B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6C5DA3D8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5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5F637A78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Nigakinon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65E481B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5320161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A00E69C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6.2</w:t>
            </w:r>
          </w:p>
        </w:tc>
      </w:tr>
      <w:tr w:rsidR="00A0512E" w:rsidRPr="009710FD" w14:paraId="43072CFC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5748512C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6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0C5EF634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Methyl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nigakinon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217EDFA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638215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B11556D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6.1</w:t>
            </w:r>
          </w:p>
        </w:tc>
      </w:tr>
      <w:tr w:rsidR="00A0512E" w:rsidRPr="009710FD" w14:paraId="774A000B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05559917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7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3FDEBD28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idin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0B6B0A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5320558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41651B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4.7</w:t>
            </w:r>
          </w:p>
        </w:tc>
      </w:tr>
      <w:tr w:rsidR="00A0512E" w:rsidRPr="009710FD" w14:paraId="2DEDDA69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6CF09E07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8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65EB7272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* 4,5-dimethoxy-10-hydroxycanthin-6-o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925BA7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DD2E025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6.6</w:t>
            </w:r>
          </w:p>
        </w:tc>
      </w:tr>
      <w:tr w:rsidR="00A0512E" w:rsidRPr="009710FD" w14:paraId="1EF24348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18E0C85C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29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02733F93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* 8-hydroxycanthin-6-o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5AAF30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3FF948A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6.5</w:t>
            </w:r>
          </w:p>
        </w:tc>
      </w:tr>
      <w:tr w:rsidR="00A0512E" w:rsidRPr="009710FD" w14:paraId="015ED562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4F0BF021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0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8080D10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maligna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E9E7F2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373ED2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2.9</w:t>
            </w:r>
          </w:p>
        </w:tc>
      </w:tr>
      <w:tr w:rsidR="00A0512E" w:rsidRPr="009710FD" w14:paraId="02EDF870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2E2CB1A5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1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03A7E4C2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Dehydrodiconiferyl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FF8EF9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5372367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91CDA43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6.2</w:t>
            </w:r>
          </w:p>
        </w:tc>
      </w:tr>
      <w:tr w:rsidR="00A0512E" w:rsidRPr="009710FD" w14:paraId="1375EA10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E6087B9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2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5843B666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iosid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B95114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10077272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86846E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3.8</w:t>
            </w:r>
          </w:p>
        </w:tc>
      </w:tr>
      <w:tr w:rsidR="00A0512E" w:rsidRPr="009710FD" w14:paraId="20E31295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2DA113DF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3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784245C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73A8CD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71F8FF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5DAA84BE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424CB0C6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4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1326832F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836117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6307FFB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30512506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1B34E94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5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06DA70A4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1FF43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5E86AAC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4379187A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3406172B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lastRenderedPageBreak/>
              <w:t>36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68B3AB1A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B80685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1DF02BE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6AFFAC19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17ACD7EA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7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5CE3EC72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F2B359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FD72052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2.9</w:t>
            </w:r>
          </w:p>
        </w:tc>
      </w:tr>
      <w:tr w:rsidR="00A0512E" w:rsidRPr="009710FD" w14:paraId="3914A679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6D7A31C4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8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03D4219F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1A762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E338226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0BB561C2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68435269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39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79BD79E8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J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FAAB78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F9113E7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A0512E" w:rsidRPr="009710FD" w14:paraId="5FB19AF0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487404FA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40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25EFB8D3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K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922D7F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AE85FD8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4.6</w:t>
            </w:r>
          </w:p>
        </w:tc>
      </w:tr>
      <w:tr w:rsidR="00A0512E" w:rsidRPr="009710FD" w14:paraId="2C95798F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3B91CF3E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41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63C84022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Kumu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51448D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CBF93CB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1.1</w:t>
            </w:r>
          </w:p>
        </w:tc>
      </w:tr>
      <w:tr w:rsidR="00A0512E" w:rsidRPr="009710FD" w14:paraId="5A96E896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7D65403B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42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305E1D1B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Kumu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8F7073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AD9A4E0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2.1</w:t>
            </w:r>
          </w:p>
        </w:tc>
      </w:tr>
      <w:tr w:rsidR="00A0512E" w:rsidRPr="009710FD" w14:paraId="2451B12E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6A6599B5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43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56C69F13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Kumuquassin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D19271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EEBBA2A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0.3</w:t>
            </w:r>
          </w:p>
        </w:tc>
      </w:tr>
      <w:tr w:rsidR="00A0512E" w:rsidRPr="009710FD" w14:paraId="50750179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6D06F5F8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44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3F171724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9710FD">
              <w:rPr>
                <w:rFonts w:ascii="Times New Roman" w:hAnsi="Times New Roman"/>
                <w:sz w:val="24"/>
                <w:szCs w:val="24"/>
              </w:rPr>
              <w:t>Picrasamide</w:t>
            </w:r>
            <w:proofErr w:type="spellEnd"/>
            <w:r w:rsidRPr="009710FD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DF9738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3B922B2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8.9</w:t>
            </w:r>
          </w:p>
        </w:tc>
      </w:tr>
      <w:tr w:rsidR="00A0512E" w:rsidRPr="009710FD" w14:paraId="76DF8756" w14:textId="77777777">
        <w:trPr>
          <w:jc w:val="center"/>
        </w:trPr>
        <w:tc>
          <w:tcPr>
            <w:tcW w:w="570" w:type="dxa"/>
            <w:shd w:val="clear" w:color="auto" w:fill="auto"/>
            <w:vAlign w:val="center"/>
          </w:tcPr>
          <w:p w14:paraId="33C64DA2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45.</w:t>
            </w:r>
          </w:p>
        </w:tc>
        <w:tc>
          <w:tcPr>
            <w:tcW w:w="6164" w:type="dxa"/>
            <w:shd w:val="clear" w:color="auto" w:fill="auto"/>
            <w:vAlign w:val="center"/>
          </w:tcPr>
          <w:p w14:paraId="599D0F0D" w14:textId="77777777" w:rsidR="00A0512E" w:rsidRPr="009710FD" w:rsidRDefault="00B924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N-hexanoyl-L-homoserine lactone (C6-HSL) [Native ligand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573F55" w14:textId="77777777" w:rsidR="00A0512E" w:rsidRPr="009710FD" w:rsidRDefault="00B9244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CID_10058590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325A960" w14:textId="77777777" w:rsidR="00A0512E" w:rsidRPr="009710FD" w:rsidRDefault="00B924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0FD">
              <w:rPr>
                <w:rFonts w:ascii="Times New Roman" w:hAnsi="Times New Roman"/>
                <w:sz w:val="24"/>
                <w:szCs w:val="24"/>
              </w:rPr>
              <w:t>– 7.7</w:t>
            </w:r>
          </w:p>
        </w:tc>
      </w:tr>
    </w:tbl>
    <w:p w14:paraId="7857E8AC" w14:textId="77777777" w:rsidR="00A0512E" w:rsidRPr="009710FD" w:rsidRDefault="00B92449">
      <w:pPr>
        <w:shd w:val="clear" w:color="auto" w:fill="FFFFFF"/>
        <w:spacing w:after="120" w:line="276" w:lineRule="auto"/>
        <w:jc w:val="both"/>
        <w:rPr>
          <w:rFonts w:ascii="Times New Roman" w:hAnsi="Times New Roman"/>
          <w:bCs/>
        </w:rPr>
      </w:pPr>
      <w:r w:rsidRPr="009710FD">
        <w:rPr>
          <w:rFonts w:ascii="Times New Roman" w:hAnsi="Times New Roman"/>
          <w:bCs/>
        </w:rPr>
        <w:t>*</w:t>
      </w:r>
      <w:r w:rsidRPr="009710FD">
        <w:rPr>
          <w:rFonts w:ascii="Times New Roman" w:hAnsi="Times New Roman"/>
        </w:rPr>
        <w:t xml:space="preserve">The chemical structures that were unavailable in the database were drawn with the </w:t>
      </w:r>
      <w:proofErr w:type="spellStart"/>
      <w:r w:rsidRPr="009710FD">
        <w:rPr>
          <w:rFonts w:ascii="Times New Roman" w:hAnsi="Times New Roman"/>
        </w:rPr>
        <w:t>MarvinSketch</w:t>
      </w:r>
      <w:proofErr w:type="spellEnd"/>
      <w:r w:rsidRPr="009710FD">
        <w:rPr>
          <w:rFonts w:ascii="Times New Roman" w:hAnsi="Times New Roman"/>
        </w:rPr>
        <w:t xml:space="preserve"> software </w:t>
      </w:r>
      <w:r w:rsidRPr="009710FD">
        <w:rPr>
          <w:rFonts w:ascii="Times New Roman" w:hAnsi="Times New Roman"/>
          <w:bCs/>
        </w:rPr>
        <w:t xml:space="preserve">according to </w:t>
      </w:r>
      <w:r w:rsidRPr="009710FD">
        <w:rPr>
          <w:rFonts w:ascii="Times New Roman" w:hAnsi="Times New Roman"/>
        </w:rPr>
        <w:t>Mohd Jamil et al. (2020)</w:t>
      </w:r>
      <w:r w:rsidRPr="009710FD">
        <w:rPr>
          <w:rFonts w:ascii="Times New Roman" w:hAnsi="Times New Roman"/>
          <w:bCs/>
        </w:rPr>
        <w:t xml:space="preserve"> and used in the present study. </w:t>
      </w:r>
    </w:p>
    <w:p w14:paraId="5F860731" w14:textId="77777777" w:rsidR="003B024D" w:rsidRPr="009710FD" w:rsidRDefault="003B024D">
      <w:pPr>
        <w:shd w:val="clear" w:color="auto" w:fill="FFFFFF"/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33CED49E" w14:textId="77777777" w:rsidR="00A0512E" w:rsidRPr="009710FD" w:rsidRDefault="00B92449">
      <w:pPr>
        <w:shd w:val="clear" w:color="auto" w:fill="FFFFFF"/>
        <w:spacing w:after="12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9710F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Table 3. </w:t>
      </w:r>
      <w:r w:rsidRPr="009710F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inding interactions of phytochemicals from </w:t>
      </w:r>
      <w:r w:rsidRPr="009710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P. </w:t>
      </w:r>
      <w:proofErr w:type="spellStart"/>
      <w:r w:rsidRPr="009710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quassioides</w:t>
      </w:r>
      <w:proofErr w:type="spellEnd"/>
      <w:r w:rsidRPr="009710F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positive control with </w:t>
      </w:r>
      <w:proofErr w:type="spellStart"/>
      <w:r w:rsidRPr="009710FD">
        <w:rPr>
          <w:rFonts w:ascii="Times New Roman" w:eastAsia="Times New Roman" w:hAnsi="Times New Roman" w:cs="Times New Roman"/>
          <w:sz w:val="24"/>
          <w:szCs w:val="24"/>
          <w:lang w:eastAsia="en-GB"/>
        </w:rPr>
        <w:t>CviR</w:t>
      </w:r>
      <w:proofErr w:type="spellEnd"/>
      <w:r w:rsidRPr="009710F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tein (PDB: 3QP6) of </w:t>
      </w:r>
      <w:r w:rsidRPr="009710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C. </w:t>
      </w:r>
      <w:proofErr w:type="spellStart"/>
      <w:r w:rsidRPr="009710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violaceum</w:t>
      </w:r>
      <w:proofErr w:type="spellEnd"/>
      <w:r w:rsidRPr="009710F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.</w:t>
      </w:r>
    </w:p>
    <w:tbl>
      <w:tblPr>
        <w:tblStyle w:val="TableGrid"/>
        <w:tblW w:w="9881" w:type="dxa"/>
        <w:tblLayout w:type="fixed"/>
        <w:tblLook w:val="04A0" w:firstRow="1" w:lastRow="0" w:firstColumn="1" w:lastColumn="0" w:noHBand="0" w:noVBand="1"/>
      </w:tblPr>
      <w:tblGrid>
        <w:gridCol w:w="1465"/>
        <w:gridCol w:w="1417"/>
        <w:gridCol w:w="2038"/>
        <w:gridCol w:w="4961"/>
      </w:tblGrid>
      <w:tr w:rsidR="00117A62" w:rsidRPr="009710FD" w14:paraId="3F6CE5B0" w14:textId="77777777" w:rsidTr="00AC6E9D">
        <w:tc>
          <w:tcPr>
            <w:tcW w:w="1465" w:type="dxa"/>
            <w:vAlign w:val="center"/>
          </w:tcPr>
          <w:p w14:paraId="20BF87DE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mpound</w:t>
            </w:r>
          </w:p>
        </w:tc>
        <w:tc>
          <w:tcPr>
            <w:tcW w:w="1417" w:type="dxa"/>
            <w:vAlign w:val="center"/>
          </w:tcPr>
          <w:p w14:paraId="6ECC1AA6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teraction type</w:t>
            </w:r>
          </w:p>
        </w:tc>
        <w:tc>
          <w:tcPr>
            <w:tcW w:w="2038" w:type="dxa"/>
            <w:vAlign w:val="center"/>
          </w:tcPr>
          <w:p w14:paraId="27274BB1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ydrogen bond</w:t>
            </w:r>
          </w:p>
          <w:p w14:paraId="298F82AB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teraction with distances</w:t>
            </w:r>
          </w:p>
        </w:tc>
        <w:tc>
          <w:tcPr>
            <w:tcW w:w="4961" w:type="dxa"/>
            <w:vAlign w:val="center"/>
          </w:tcPr>
          <w:p w14:paraId="0194AAE6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Other binding interactions </w:t>
            </w:r>
            <w:proofErr w:type="spellStart"/>
            <w:r w:rsidRPr="009710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ithdistances</w:t>
            </w:r>
            <w:proofErr w:type="spellEnd"/>
          </w:p>
        </w:tc>
      </w:tr>
      <w:tr w:rsidR="00117A62" w:rsidRPr="009710FD" w14:paraId="06183DE7" w14:textId="77777777" w:rsidTr="00AC6E9D">
        <w:tc>
          <w:tcPr>
            <w:tcW w:w="1465" w:type="dxa"/>
            <w:vAlign w:val="center"/>
          </w:tcPr>
          <w:p w14:paraId="4FB46A41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proofErr w:type="spellStart"/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mudine</w:t>
            </w:r>
            <w:proofErr w:type="spellEnd"/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</w:t>
            </w:r>
          </w:p>
        </w:tc>
        <w:tc>
          <w:tcPr>
            <w:tcW w:w="1417" w:type="dxa"/>
            <w:vAlign w:val="center"/>
          </w:tcPr>
          <w:p w14:paraId="575D1255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2038" w:type="dxa"/>
            <w:vAlign w:val="center"/>
          </w:tcPr>
          <w:p w14:paraId="2895351A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–</w:t>
            </w:r>
          </w:p>
        </w:tc>
        <w:tc>
          <w:tcPr>
            <w:tcW w:w="4961" w:type="dxa"/>
            <w:vAlign w:val="center"/>
          </w:tcPr>
          <w:p w14:paraId="7F22E156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-Pi: TRP111 (5.68 Å), TRP111 (7.81 Å), PHE126 (7.33 Å)</w:t>
            </w:r>
          </w:p>
          <w:p w14:paraId="782B979A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-Alkyl: ILE99 (5.21 Å), ALA130 (7.32 Å), MET135 (6.13 Å)</w:t>
            </w:r>
          </w:p>
          <w:p w14:paraId="3B63D66C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-Sigma: VAL75 (4.58 Å), VAL75 (4.63 Å)</w:t>
            </w:r>
          </w:p>
          <w:p w14:paraId="0025C13C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favorabledonar-donar</w:t>
            </w:r>
            <w:proofErr w:type="spellEnd"/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 TRP84 (4.60 Å)</w:t>
            </w:r>
          </w:p>
          <w:p w14:paraId="4372BFA9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-Anion: ASP97 (5.86 Å), ASP97 (6.49 Å)</w:t>
            </w:r>
          </w:p>
          <w:p w14:paraId="242F9E53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n hydrogen bond: TYR80 (5.84 Å)</w:t>
            </w:r>
          </w:p>
          <w:p w14:paraId="51D9958A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-</w:t>
            </w:r>
            <w:proofErr w:type="spellStart"/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nar</w:t>
            </w:r>
            <w:proofErr w:type="spellEnd"/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ydrogen bond: LEU85 (3.58 Å), LEU85 (4.89 Å)</w:t>
            </w:r>
          </w:p>
          <w:p w14:paraId="234AC299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n der Waals: ILE57, VAL59, MET72, ASN77, TYR88, SER89, ALA94, PHE115, ILE153, SER155</w:t>
            </w:r>
          </w:p>
        </w:tc>
      </w:tr>
      <w:tr w:rsidR="00117A62" w:rsidRPr="009710FD" w14:paraId="743E84F0" w14:textId="77777777" w:rsidTr="00AC6E9D">
        <w:trPr>
          <w:trHeight w:val="987"/>
        </w:trPr>
        <w:tc>
          <w:tcPr>
            <w:tcW w:w="1465" w:type="dxa"/>
            <w:vMerge w:val="restart"/>
            <w:vAlign w:val="center"/>
          </w:tcPr>
          <w:p w14:paraId="6B0B83FB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6-HSL</w:t>
            </w:r>
          </w:p>
        </w:tc>
        <w:tc>
          <w:tcPr>
            <w:tcW w:w="1417" w:type="dxa"/>
            <w:vAlign w:val="center"/>
          </w:tcPr>
          <w:p w14:paraId="33D335D0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ak</w:t>
            </w:r>
          </w:p>
        </w:tc>
        <w:tc>
          <w:tcPr>
            <w:tcW w:w="2038" w:type="dxa"/>
            <w:vAlign w:val="center"/>
          </w:tcPr>
          <w:p w14:paraId="48C42954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P97 (5.56 Å)</w:t>
            </w:r>
          </w:p>
        </w:tc>
        <w:tc>
          <w:tcPr>
            <w:tcW w:w="4961" w:type="dxa"/>
            <w:vMerge w:val="restart"/>
            <w:vAlign w:val="center"/>
          </w:tcPr>
          <w:p w14:paraId="28726145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kyl: ILE57 (5.68 Å), TYR80 (5.52 Å), LEU85 (5.48 Å), TYR88 (4.26 Å</w:t>
            </w:r>
            <w:proofErr w:type="gramStart"/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,  TRP</w:t>
            </w:r>
            <w:proofErr w:type="gramEnd"/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1 (4.86 Å), PHE115 (6.66 Å), PHE126 (5.99 Å), ALA130 (5.12 Å)</w:t>
            </w:r>
          </w:p>
          <w:p w14:paraId="470A612B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n der Waals: VAL59, MET72, TRP84, ILE99, MET100, MET135, ILE153</w:t>
            </w:r>
          </w:p>
        </w:tc>
      </w:tr>
      <w:tr w:rsidR="00117A62" w:rsidRPr="009710FD" w14:paraId="5630F9D9" w14:textId="77777777" w:rsidTr="00AC6E9D">
        <w:trPr>
          <w:trHeight w:val="731"/>
        </w:trPr>
        <w:tc>
          <w:tcPr>
            <w:tcW w:w="1465" w:type="dxa"/>
            <w:vMerge/>
            <w:vAlign w:val="center"/>
          </w:tcPr>
          <w:p w14:paraId="1D7ECE9F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24C95EBD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erage</w:t>
            </w:r>
          </w:p>
        </w:tc>
        <w:tc>
          <w:tcPr>
            <w:tcW w:w="2038" w:type="dxa"/>
            <w:vAlign w:val="center"/>
          </w:tcPr>
          <w:p w14:paraId="5C443C3E" w14:textId="77777777" w:rsidR="00117A62" w:rsidRPr="009710FD" w:rsidRDefault="00117A62" w:rsidP="00AC6E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10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R155 (3.90 Å)</w:t>
            </w:r>
          </w:p>
        </w:tc>
        <w:tc>
          <w:tcPr>
            <w:tcW w:w="4961" w:type="dxa"/>
            <w:vMerge/>
            <w:vAlign w:val="center"/>
          </w:tcPr>
          <w:p w14:paraId="40C81095" w14:textId="77777777" w:rsidR="00117A62" w:rsidRPr="009710FD" w:rsidRDefault="00117A62" w:rsidP="00AC6E9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FEDCBE1" w14:textId="77777777" w:rsidR="00A0512E" w:rsidRPr="009710FD" w:rsidRDefault="00A0512E" w:rsidP="00117A62">
      <w:pPr>
        <w:shd w:val="clear" w:color="auto" w:fill="FFFFFF"/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0B34C9B" w14:textId="77777777" w:rsidR="00A0512E" w:rsidRPr="009710FD" w:rsidRDefault="00B92449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9710FD">
        <w:rPr>
          <w:rFonts w:ascii="Times New Roman" w:eastAsia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7243360B" wp14:editId="177D4733">
            <wp:extent cx="5731510" cy="7908290"/>
            <wp:effectExtent l="38100" t="19050" r="21590" b="16299"/>
            <wp:docPr id="1" name="Picture 1" descr="F:\2023 Final 7th Reviewer Comments_Front Chem_Monomer 3QP6\Suppl Fig 1_2D &amp; 3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:\2023 Final 7th Reviewer Comments_Front Chem_Monomer 3QP6\Suppl Fig 1_2D &amp; 3D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0850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8EB64C" w14:textId="77777777" w:rsidR="00A0512E" w:rsidRPr="009710FD" w:rsidRDefault="00B92449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9710FD">
        <w:rPr>
          <w:rFonts w:ascii="Times New Roman" w:hAnsi="Times New Roman"/>
          <w:b/>
          <w:sz w:val="24"/>
          <w:szCs w:val="24"/>
        </w:rPr>
        <w:t>Supplementary Figure 1.</w:t>
      </w:r>
      <w:r w:rsidRPr="009710FD">
        <w:rPr>
          <w:rFonts w:ascii="Times New Roman" w:hAnsi="Times New Roman"/>
          <w:sz w:val="24"/>
          <w:szCs w:val="24"/>
        </w:rPr>
        <w:t xml:space="preserve"> 3D and 2D illustrations of </w:t>
      </w:r>
      <w:r w:rsidRPr="009710FD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9710FD">
        <w:rPr>
          <w:rFonts w:ascii="Times New Roman" w:hAnsi="Times New Roman"/>
          <w:i/>
          <w:sz w:val="24"/>
          <w:szCs w:val="24"/>
        </w:rPr>
        <w:t>violaceum</w:t>
      </w:r>
      <w:r w:rsidRPr="009710FD">
        <w:rPr>
          <w:rFonts w:ascii="Times New Roman" w:hAnsi="Times New Roman"/>
          <w:sz w:val="24"/>
          <w:szCs w:val="24"/>
        </w:rPr>
        <w:t>CviR</w:t>
      </w:r>
      <w:proofErr w:type="spellEnd"/>
      <w:r w:rsidRPr="009710FD">
        <w:rPr>
          <w:rFonts w:ascii="Times New Roman" w:hAnsi="Times New Roman"/>
          <w:sz w:val="24"/>
          <w:szCs w:val="24"/>
        </w:rPr>
        <w:t xml:space="preserve"> protein receptor (PDB: 3QP6) interaction with the phytochemical from </w:t>
      </w:r>
      <w:r w:rsidRPr="009710FD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9710FD">
        <w:rPr>
          <w:rFonts w:ascii="Times New Roman" w:hAnsi="Times New Roman"/>
          <w:i/>
          <w:sz w:val="24"/>
          <w:szCs w:val="24"/>
        </w:rPr>
        <w:t>quassioides</w:t>
      </w:r>
      <w:proofErr w:type="spellEnd"/>
      <w:r w:rsidRPr="009710FD">
        <w:rPr>
          <w:rFonts w:ascii="Times New Roman" w:hAnsi="Times New Roman"/>
          <w:i/>
          <w:sz w:val="24"/>
          <w:szCs w:val="24"/>
        </w:rPr>
        <w:t>.</w:t>
      </w:r>
    </w:p>
    <w:p w14:paraId="42F428DF" w14:textId="77777777" w:rsidR="00A0512E" w:rsidRPr="009710FD" w:rsidRDefault="00A0512E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2BD0D3BF" w14:textId="77777777" w:rsidR="00A0512E" w:rsidRPr="009710FD" w:rsidRDefault="00A0512E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05580CF9" w14:textId="77777777" w:rsidR="00A0512E" w:rsidRPr="009710FD" w:rsidRDefault="00B92449">
      <w:pPr>
        <w:shd w:val="clear" w:color="auto" w:fill="FFFFFF"/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9710FD">
        <w:rPr>
          <w:rFonts w:ascii="Times New Roman" w:eastAsia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3C21251A" wp14:editId="5E992B6A">
            <wp:extent cx="4793615" cy="6846570"/>
            <wp:effectExtent l="38100" t="19050" r="25786" b="10973"/>
            <wp:docPr id="2" name="Picture 2" descr="F:\2023 Final 7th Reviewer Comments_Front Chem_Monomer 3QP6\Suppl Fig 2_Individual RMS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:\2023 Final 7th Reviewer Comments_Front Chem_Monomer 3QP6\Suppl Fig 2_Individual RMS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6670" cy="685103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F663FB" w14:textId="77777777" w:rsidR="00A0512E" w:rsidRPr="009710FD" w:rsidRDefault="00B92449">
      <w:pPr>
        <w:shd w:val="clear" w:color="auto" w:fill="FFFFFF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9710FD">
        <w:rPr>
          <w:rFonts w:ascii="Times New Roman" w:hAnsi="Times New Roman"/>
          <w:b/>
          <w:sz w:val="24"/>
          <w:szCs w:val="24"/>
        </w:rPr>
        <w:t>Supplementary Figure 2.</w:t>
      </w:r>
      <w:r w:rsidRPr="009710FD">
        <w:rPr>
          <w:rFonts w:ascii="Times New Roman" w:hAnsi="Times New Roman"/>
          <w:sz w:val="24"/>
          <w:szCs w:val="24"/>
        </w:rPr>
        <w:t xml:space="preserve"> Individual RMSD of the ligand binding N-terminal domain segment (A) and C-terminal domain segment (B) of the </w:t>
      </w:r>
      <w:proofErr w:type="spellStart"/>
      <w:r w:rsidRPr="009710FD">
        <w:rPr>
          <w:rFonts w:ascii="Times New Roman" w:hAnsi="Times New Roman"/>
          <w:sz w:val="24"/>
          <w:szCs w:val="24"/>
        </w:rPr>
        <w:t>CviR</w:t>
      </w:r>
      <w:proofErr w:type="spellEnd"/>
      <w:r w:rsidRPr="009710FD">
        <w:rPr>
          <w:rFonts w:ascii="Times New Roman" w:hAnsi="Times New Roman"/>
          <w:sz w:val="24"/>
          <w:szCs w:val="24"/>
        </w:rPr>
        <w:t xml:space="preserve"> protein.</w:t>
      </w:r>
    </w:p>
    <w:p w14:paraId="10665E84" w14:textId="77777777" w:rsidR="00A0512E" w:rsidRPr="009710FD" w:rsidRDefault="00A0512E">
      <w:pPr>
        <w:shd w:val="clear" w:color="auto" w:fill="FFFFFF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</w:p>
    <w:p w14:paraId="4244A89F" w14:textId="77777777" w:rsidR="00A0512E" w:rsidRPr="009710FD" w:rsidRDefault="00327AF3" w:rsidP="00327AF3">
      <w:pPr>
        <w:shd w:val="clear" w:color="auto" w:fill="FFFFFF"/>
        <w:spacing w:after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9710FD">
        <w:rPr>
          <w:rFonts w:ascii="Times New Roman" w:hAnsi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5235A99" wp14:editId="2857784D">
            <wp:extent cx="5760000" cy="2523779"/>
            <wp:effectExtent l="19050" t="19050" r="12150" b="9871"/>
            <wp:docPr id="7" name="Picture 1" descr="C:\Users\USER\Downloads\Supplementary Figure 3_00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Supplementary Figure 3_001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52377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05BE37" w14:textId="77777777" w:rsidR="00A0512E" w:rsidRPr="009710FD" w:rsidRDefault="00B92449">
      <w:pPr>
        <w:shd w:val="clear" w:color="auto" w:fill="FFFFFF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9710FD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9710FD">
        <w:rPr>
          <w:rFonts w:ascii="Times New Roman" w:hAnsi="Times New Roman"/>
          <w:b/>
          <w:sz w:val="24"/>
          <w:szCs w:val="24"/>
          <w:lang w:val="en-US"/>
        </w:rPr>
        <w:t>3</w:t>
      </w:r>
      <w:r w:rsidRPr="009710FD">
        <w:rPr>
          <w:rFonts w:ascii="Times New Roman" w:hAnsi="Times New Roman"/>
          <w:b/>
          <w:sz w:val="24"/>
          <w:szCs w:val="24"/>
        </w:rPr>
        <w:t>.</w:t>
      </w:r>
      <w:r w:rsidRPr="009710FD">
        <w:rPr>
          <w:rFonts w:ascii="Times New Roman" w:hAnsi="Times New Roman"/>
          <w:sz w:val="24"/>
          <w:szCs w:val="24"/>
        </w:rPr>
        <w:t xml:space="preserve"> Individual </w:t>
      </w:r>
      <w:proofErr w:type="spellStart"/>
      <w:r w:rsidRPr="009710FD">
        <w:rPr>
          <w:rFonts w:ascii="Times New Roman" w:hAnsi="Times New Roman"/>
          <w:sz w:val="24"/>
          <w:szCs w:val="24"/>
          <w:lang w:val="en-US"/>
        </w:rPr>
        <w:t>Rg</w:t>
      </w:r>
      <w:proofErr w:type="spellEnd"/>
      <w:r w:rsidRPr="009710FD">
        <w:rPr>
          <w:rFonts w:ascii="Times New Roman" w:hAnsi="Times New Roman"/>
          <w:sz w:val="24"/>
          <w:szCs w:val="24"/>
        </w:rPr>
        <w:t xml:space="preserve"> of the ligand binding N-terminal domain segment (A) and C-terminal domain segment (B) of the </w:t>
      </w:r>
      <w:proofErr w:type="spellStart"/>
      <w:r w:rsidRPr="009710FD">
        <w:rPr>
          <w:rFonts w:ascii="Times New Roman" w:hAnsi="Times New Roman"/>
          <w:sz w:val="24"/>
          <w:szCs w:val="24"/>
        </w:rPr>
        <w:t>CviR</w:t>
      </w:r>
      <w:proofErr w:type="spellEnd"/>
      <w:r w:rsidRPr="009710FD">
        <w:rPr>
          <w:rFonts w:ascii="Times New Roman" w:hAnsi="Times New Roman"/>
          <w:sz w:val="24"/>
          <w:szCs w:val="24"/>
        </w:rPr>
        <w:t xml:space="preserve"> protein.</w:t>
      </w:r>
    </w:p>
    <w:p w14:paraId="7A5F37BE" w14:textId="77777777" w:rsidR="00A0512E" w:rsidRPr="009710FD" w:rsidRDefault="00A0512E">
      <w:pPr>
        <w:shd w:val="clear" w:color="auto" w:fill="FFFFFF"/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1EA6637" w14:textId="77777777" w:rsidR="00A0512E" w:rsidRPr="009710FD" w:rsidRDefault="00A0512E">
      <w:pPr>
        <w:shd w:val="clear" w:color="auto" w:fill="FFFFFF"/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8601EEE" w14:textId="77777777" w:rsidR="00327AF3" w:rsidRPr="009710FD" w:rsidRDefault="00327AF3" w:rsidP="00327AF3">
      <w:pPr>
        <w:shd w:val="clear" w:color="auto" w:fill="FFFFFF"/>
        <w:spacing w:after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9710FD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3EAED7D9" wp14:editId="549B6A4F">
            <wp:extent cx="5760000" cy="2523779"/>
            <wp:effectExtent l="19050" t="19050" r="12150" b="9871"/>
            <wp:docPr id="8" name="Picture 2" descr="C:\Users\USER\Downloads\Supplementary Figure 4_00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Supplementary Figure 4_001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52377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8F46DB" w14:textId="77777777" w:rsidR="00A0512E" w:rsidRPr="009710FD" w:rsidRDefault="00B92449">
      <w:pPr>
        <w:shd w:val="clear" w:color="auto" w:fill="FFFFFF"/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9710FD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9710FD">
        <w:rPr>
          <w:rFonts w:ascii="Times New Roman" w:hAnsi="Times New Roman"/>
          <w:b/>
          <w:sz w:val="24"/>
          <w:szCs w:val="24"/>
          <w:lang w:val="en-US"/>
        </w:rPr>
        <w:t>4</w:t>
      </w:r>
      <w:r w:rsidRPr="009710FD">
        <w:rPr>
          <w:rFonts w:ascii="Times New Roman" w:hAnsi="Times New Roman"/>
          <w:b/>
          <w:sz w:val="24"/>
          <w:szCs w:val="24"/>
        </w:rPr>
        <w:t>.</w:t>
      </w:r>
      <w:r w:rsidRPr="009710FD">
        <w:rPr>
          <w:rFonts w:ascii="Times New Roman" w:hAnsi="Times New Roman"/>
          <w:sz w:val="24"/>
          <w:szCs w:val="24"/>
        </w:rPr>
        <w:t xml:space="preserve"> Individual </w:t>
      </w:r>
      <w:r w:rsidRPr="009710FD">
        <w:rPr>
          <w:rFonts w:ascii="Times New Roman" w:hAnsi="Times New Roman"/>
          <w:sz w:val="24"/>
          <w:szCs w:val="24"/>
          <w:lang w:val="en-US"/>
        </w:rPr>
        <w:t>SASA</w:t>
      </w:r>
      <w:r w:rsidRPr="009710FD">
        <w:rPr>
          <w:rFonts w:ascii="Times New Roman" w:hAnsi="Times New Roman"/>
          <w:sz w:val="24"/>
          <w:szCs w:val="24"/>
        </w:rPr>
        <w:t xml:space="preserve"> of the ligand binding N-terminal domain segment (A) and C-terminal domain segment (B) of the </w:t>
      </w:r>
      <w:proofErr w:type="spellStart"/>
      <w:r w:rsidRPr="009710FD">
        <w:rPr>
          <w:rFonts w:ascii="Times New Roman" w:hAnsi="Times New Roman"/>
          <w:sz w:val="24"/>
          <w:szCs w:val="24"/>
        </w:rPr>
        <w:t>CviR</w:t>
      </w:r>
      <w:proofErr w:type="spellEnd"/>
      <w:r w:rsidRPr="009710FD">
        <w:rPr>
          <w:rFonts w:ascii="Times New Roman" w:hAnsi="Times New Roman"/>
          <w:sz w:val="24"/>
          <w:szCs w:val="24"/>
        </w:rPr>
        <w:t xml:space="preserve"> protein.</w:t>
      </w:r>
    </w:p>
    <w:p w14:paraId="159E3AD2" w14:textId="77777777" w:rsidR="00A0512E" w:rsidRPr="009710FD" w:rsidRDefault="00A0512E">
      <w:pPr>
        <w:shd w:val="clear" w:color="auto" w:fill="FFFFFF"/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A0512E" w:rsidRPr="009710FD" w:rsidSect="00A0512E">
      <w:footerReference w:type="default" r:id="rId10"/>
      <w:pgSz w:w="11906" w:h="16838"/>
      <w:pgMar w:top="119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97AD9" w14:textId="77777777" w:rsidR="0017457A" w:rsidRDefault="0017457A">
      <w:pPr>
        <w:spacing w:line="240" w:lineRule="auto"/>
      </w:pPr>
      <w:r>
        <w:separator/>
      </w:r>
    </w:p>
  </w:endnote>
  <w:endnote w:type="continuationSeparator" w:id="0">
    <w:p w14:paraId="17F12385" w14:textId="77777777" w:rsidR="0017457A" w:rsidRDefault="001745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Noto Serif CJK SC">
    <w:charset w:val="86"/>
    <w:family w:val="roman"/>
    <w:pitch w:val="default"/>
    <w:sig w:usb0="30000083" w:usb1="2BDF3C10" w:usb2="00000016" w:usb3="00000000" w:csb0="602E0107" w:csb1="00000000"/>
  </w:font>
  <w:font w:name="Lohit Devanagari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3881438"/>
      <w:docPartObj>
        <w:docPartGallery w:val="AutoText"/>
      </w:docPartObj>
    </w:sdtPr>
    <w:sdtContent>
      <w:p w14:paraId="5EAB0012" w14:textId="77777777" w:rsidR="00A0512E" w:rsidRDefault="00F10E30">
        <w:pPr>
          <w:pStyle w:val="Footer"/>
          <w:jc w:val="center"/>
        </w:pPr>
        <w:r>
          <w:fldChar w:fldCharType="begin"/>
        </w:r>
        <w:r w:rsidR="00B92449">
          <w:instrText xml:space="preserve"> PAGE   \* MERGEFORMAT </w:instrText>
        </w:r>
        <w:r>
          <w:fldChar w:fldCharType="separate"/>
        </w:r>
        <w:r w:rsidR="009710FD">
          <w:rPr>
            <w:noProof/>
          </w:rPr>
          <w:t>5</w:t>
        </w:r>
        <w:r>
          <w:fldChar w:fldCharType="end"/>
        </w:r>
      </w:p>
    </w:sdtContent>
  </w:sdt>
  <w:p w14:paraId="612E9A2A" w14:textId="77777777" w:rsidR="00A0512E" w:rsidRDefault="00A05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CB2D3" w14:textId="77777777" w:rsidR="0017457A" w:rsidRDefault="0017457A">
      <w:pPr>
        <w:spacing w:after="0"/>
      </w:pPr>
      <w:r>
        <w:separator/>
      </w:r>
    </w:p>
  </w:footnote>
  <w:footnote w:type="continuationSeparator" w:id="0">
    <w:p w14:paraId="3C780A49" w14:textId="77777777" w:rsidR="0017457A" w:rsidRDefault="001745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3NDEztzQ0NDI2sTBQ0lEKTi0uzszPAykwrQUAalNfTSwAAAA="/>
  </w:docVars>
  <w:rsids>
    <w:rsidRoot w:val="004839C7"/>
    <w:rsid w:val="BBEE907C"/>
    <w:rsid w:val="BF51875B"/>
    <w:rsid w:val="F9B63044"/>
    <w:rsid w:val="FDEF395D"/>
    <w:rsid w:val="00054DFB"/>
    <w:rsid w:val="00054FD0"/>
    <w:rsid w:val="0008740E"/>
    <w:rsid w:val="0009294E"/>
    <w:rsid w:val="00117A34"/>
    <w:rsid w:val="00117A62"/>
    <w:rsid w:val="001256FF"/>
    <w:rsid w:val="00132D13"/>
    <w:rsid w:val="00137096"/>
    <w:rsid w:val="00140257"/>
    <w:rsid w:val="00142219"/>
    <w:rsid w:val="00146926"/>
    <w:rsid w:val="00156947"/>
    <w:rsid w:val="00156FFD"/>
    <w:rsid w:val="0017457A"/>
    <w:rsid w:val="001A699D"/>
    <w:rsid w:val="001B488F"/>
    <w:rsid w:val="001F34E4"/>
    <w:rsid w:val="002008AE"/>
    <w:rsid w:val="0027466A"/>
    <w:rsid w:val="00291EBD"/>
    <w:rsid w:val="002964DD"/>
    <w:rsid w:val="002C353A"/>
    <w:rsid w:val="002D04A5"/>
    <w:rsid w:val="00327AF3"/>
    <w:rsid w:val="00380ABF"/>
    <w:rsid w:val="003973C5"/>
    <w:rsid w:val="003B024D"/>
    <w:rsid w:val="003E6402"/>
    <w:rsid w:val="003E706F"/>
    <w:rsid w:val="003F598C"/>
    <w:rsid w:val="004237B7"/>
    <w:rsid w:val="00475B9F"/>
    <w:rsid w:val="004839C7"/>
    <w:rsid w:val="004B00D9"/>
    <w:rsid w:val="004B4961"/>
    <w:rsid w:val="005047BD"/>
    <w:rsid w:val="0051133D"/>
    <w:rsid w:val="0061457D"/>
    <w:rsid w:val="00626370"/>
    <w:rsid w:val="00652404"/>
    <w:rsid w:val="00662445"/>
    <w:rsid w:val="00666582"/>
    <w:rsid w:val="006C5A3C"/>
    <w:rsid w:val="006D1124"/>
    <w:rsid w:val="006D460F"/>
    <w:rsid w:val="0070556F"/>
    <w:rsid w:val="00721DDA"/>
    <w:rsid w:val="00730A86"/>
    <w:rsid w:val="00746AF2"/>
    <w:rsid w:val="00766F55"/>
    <w:rsid w:val="00767A64"/>
    <w:rsid w:val="007850CF"/>
    <w:rsid w:val="007A406B"/>
    <w:rsid w:val="007B167C"/>
    <w:rsid w:val="007B4794"/>
    <w:rsid w:val="0080671E"/>
    <w:rsid w:val="00821699"/>
    <w:rsid w:val="00830512"/>
    <w:rsid w:val="00883680"/>
    <w:rsid w:val="008859EC"/>
    <w:rsid w:val="008A17F3"/>
    <w:rsid w:val="008B5937"/>
    <w:rsid w:val="009710FD"/>
    <w:rsid w:val="00A04E93"/>
    <w:rsid w:val="00A0512E"/>
    <w:rsid w:val="00A26AE7"/>
    <w:rsid w:val="00A630B5"/>
    <w:rsid w:val="00A97B99"/>
    <w:rsid w:val="00AA43A7"/>
    <w:rsid w:val="00AF0672"/>
    <w:rsid w:val="00B04F8B"/>
    <w:rsid w:val="00B92449"/>
    <w:rsid w:val="00BA224E"/>
    <w:rsid w:val="00C2092F"/>
    <w:rsid w:val="00C54DF4"/>
    <w:rsid w:val="00D13330"/>
    <w:rsid w:val="00D22C7D"/>
    <w:rsid w:val="00D574A2"/>
    <w:rsid w:val="00D83A56"/>
    <w:rsid w:val="00E511F2"/>
    <w:rsid w:val="00E6295C"/>
    <w:rsid w:val="00EA1049"/>
    <w:rsid w:val="00EB5B47"/>
    <w:rsid w:val="00EC5F8C"/>
    <w:rsid w:val="00F10E30"/>
    <w:rsid w:val="00F168E5"/>
    <w:rsid w:val="00F42D3A"/>
    <w:rsid w:val="00FC4508"/>
    <w:rsid w:val="00FE2295"/>
    <w:rsid w:val="00FF2722"/>
    <w:rsid w:val="00FF3E91"/>
    <w:rsid w:val="3FB727AD"/>
    <w:rsid w:val="79E32CF6"/>
    <w:rsid w:val="7FADDC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BCC9"/>
  <w15:docId w15:val="{F15A7507-3643-4DC5-9CD9-447BDD45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12E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0512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A0512E"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qFormat/>
    <w:rsid w:val="00A0512E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rsid w:val="00A0512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0512E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qFormat/>
    <w:rsid w:val="00A0512E"/>
    <w:pPr>
      <w:widowControl w:val="0"/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IN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A0512E"/>
  </w:style>
  <w:style w:type="character" w:customStyle="1" w:styleId="FooterChar">
    <w:name w:val="Footer Char"/>
    <w:basedOn w:val="DefaultParagraphFont"/>
    <w:link w:val="Footer"/>
    <w:uiPriority w:val="99"/>
    <w:qFormat/>
    <w:rsid w:val="00A05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iva Prasad K</cp:lastModifiedBy>
  <cp:revision>2</cp:revision>
  <dcterms:created xsi:type="dcterms:W3CDTF">2024-04-03T02:40:00Z</dcterms:created>
  <dcterms:modified xsi:type="dcterms:W3CDTF">2024-04-03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